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cs="Calibri"/>
          <w:iCs/>
          <w:sz w:val="24"/>
          <w:szCs w:val="24"/>
          <w:lang w:val="en-US"/>
        </w:rPr>
      </w:pPr>
      <w:r>
        <w:rPr>
          <w:rFonts w:cs="Calibri"/>
          <w:iCs/>
          <w:sz w:val="24"/>
          <w:szCs w:val="24"/>
          <w:lang w:val="en-US"/>
        </w:rPr>
      </w:r>
    </w:p>
    <w:tbl>
      <w:tblPr>
        <w:tblW w:w="120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286"/>
        <w:gridCol w:w="1285"/>
        <w:gridCol w:w="1308"/>
        <w:gridCol w:w="1288"/>
        <w:gridCol w:w="1287"/>
        <w:gridCol w:w="1287"/>
        <w:gridCol w:w="1287"/>
        <w:gridCol w:w="1286"/>
      </w:tblGrid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Treatment regime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Age in years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Phenotyp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 xml:space="preserve">DPYD </w:t>
            </w:r>
            <w:r>
              <w:rPr>
                <w:rFonts w:eastAsia="Times New Roman" w:cs="Calibri"/>
                <w:bCs/>
                <w:sz w:val="16"/>
                <w:szCs w:val="16"/>
                <w:lang w:eastAsia="en-GB"/>
              </w:rPr>
              <w:t>rs391829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 xml:space="preserve">DPYD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GB"/>
              </w:rPr>
              <w:t>1236G&gt;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 xml:space="preserve">DPYD </w:t>
            </w:r>
            <w:r>
              <w:rPr>
                <w:rFonts w:eastAsia="Times New Roman" w:cs="Calibri"/>
                <w:bCs/>
                <w:sz w:val="16"/>
                <w:szCs w:val="16"/>
                <w:lang w:val="fr-FR" w:eastAsia="en-GB"/>
              </w:rPr>
              <w:t>rs6737679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 xml:space="preserve">DPYD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GB"/>
              </w:rPr>
              <w:t>c1129-5923C&gt;G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>TYM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val="fr-FR" w:eastAsia="en-GB"/>
              </w:rPr>
              <w:t>rs11479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eutropeni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Neutropenia, Abnormal LF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strointestinal symptom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strointestinal symptom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Gastrointestinal symptoms, Abnormal LF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rdiac toxicity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eutropeni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eutropeni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eutropeni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eutropeni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eutropeni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Neutropenia, Gastrointestinal symptom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strointestinal symptom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Gastrointestinal symptoms, Palmar plantar syndrom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Gastrointestinal symptoms, Abnormal LF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 xml:space="preserve">Death from cardiac toxicity, Abnormal LFT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Death from liver failure, Abnormal LF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eath from thromboembolic diseas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strointestinal symptom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strointestinal symptom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strointestinal symptom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strointestinal symptom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almar plantar syndrom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almar plantar syndrom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Abnormal LFT (&amp;Gilbert's syndrome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bnormal LF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rdiac toxicity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eutropeni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eutropeni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Neutropenia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Neutropenia, Gastrointestinal symptom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Death from Gastrointestinal symptoms, Neutropeni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strointestinal symptom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strointestinal symptom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strointestinal symptom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strointestinal symptom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strointestinal symptom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strointestinal symptom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strointestinal symptom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almar plantar syndrom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Palmar plantar syndrome, Paraesthesi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rdiac toxicity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rdiac toxicity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Myocardial infarction, Abnormal LF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F18C5DA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09:40:00Z</dcterms:created>
  <dc:creator>wm038</dc:creator>
  <dc:description/>
  <dc:language>en-US</dc:language>
  <cp:lastModifiedBy>wm038</cp:lastModifiedBy>
  <cp:lastPrinted>2012-10-24T15:21:00Z</cp:lastPrinted>
  <dcterms:modified xsi:type="dcterms:W3CDTF">2013-09-20T09:40:00Z</dcterms:modified>
  <cp:revision>2</cp:revision>
  <dc:subject/>
  <dc:title/>
</cp:coreProperties>
</file>